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43E" w:rsidRPr="00CC19EC" w:rsidRDefault="00BD643E" w:rsidP="00BD64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CC19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1527"/>
        <w:gridCol w:w="1525"/>
      </w:tblGrid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Regions sampled and source</w:t>
            </w:r>
          </w:p>
        </w:tc>
        <w:tc>
          <w:tcPr>
            <w:tcW w:w="3052" w:type="dxa"/>
            <w:gridSpan w:val="2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Hippocampus, USC ADRC</w:t>
            </w:r>
          </w:p>
        </w:tc>
      </w:tr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Clinical diagnosis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NCI</w:t>
            </w:r>
          </w:p>
        </w:tc>
        <w:tc>
          <w:tcPr>
            <w:tcW w:w="1525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AD</w:t>
            </w:r>
          </w:p>
        </w:tc>
      </w:tr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Genotype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E3/E3</w:t>
            </w:r>
          </w:p>
        </w:tc>
        <w:tc>
          <w:tcPr>
            <w:tcW w:w="1525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E4/E4</w:t>
            </w:r>
          </w:p>
        </w:tc>
      </w:tr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Sample size, n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</w:p>
        </w:tc>
        <w:tc>
          <w:tcPr>
            <w:tcW w:w="1525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</w:p>
        </w:tc>
      </w:tr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Age (years ± SD) *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85±5</w:t>
            </w:r>
          </w:p>
        </w:tc>
        <w:tc>
          <w:tcPr>
            <w:tcW w:w="1525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75±5</w:t>
            </w:r>
          </w:p>
        </w:tc>
      </w:tr>
      <w:tr w:rsidR="00BD643E" w:rsidRPr="00CC19E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eastAsiaTheme="minorEastAsia" w:hAnsi="Times New Roman" w:cs="Times New Roman"/>
                <w:bCs/>
                <w:color w:val="000000" w:themeColor="text1"/>
                <w:lang w:eastAsia="zh-CN"/>
              </w:rPr>
              <w:t>Sex (n, female/male) *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5/1</w:t>
            </w:r>
          </w:p>
        </w:tc>
        <w:tc>
          <w:tcPr>
            <w:tcW w:w="1525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4/2</w:t>
            </w:r>
          </w:p>
        </w:tc>
      </w:tr>
      <w:tr w:rsidR="00BD643E" w:rsidRPr="001E0ADC" w:rsidTr="00D9487C">
        <w:tc>
          <w:tcPr>
            <w:tcW w:w="3052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Braak</w:t>
            </w:r>
            <w:proofErr w:type="spellEnd"/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tage</w:t>
            </w:r>
          </w:p>
        </w:tc>
        <w:tc>
          <w:tcPr>
            <w:tcW w:w="1527" w:type="dxa"/>
          </w:tcPr>
          <w:p w:rsidR="00BD643E" w:rsidRPr="00CC19EC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I</w:t>
            </w:r>
          </w:p>
        </w:tc>
        <w:tc>
          <w:tcPr>
            <w:tcW w:w="1525" w:type="dxa"/>
          </w:tcPr>
          <w:p w:rsidR="00BD643E" w:rsidRPr="002E396E" w:rsidRDefault="00BD643E" w:rsidP="00D9487C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C19EC">
              <w:rPr>
                <w:rFonts w:ascii="Times New Roman" w:hAnsi="Times New Roman" w:cs="Times New Roman"/>
                <w:bCs/>
                <w:color w:val="000000" w:themeColor="text1"/>
              </w:rPr>
              <w:t>V</w:t>
            </w:r>
          </w:p>
        </w:tc>
      </w:tr>
    </w:tbl>
    <w:p w:rsidR="00BD643E" w:rsidRPr="001E0ADC" w:rsidRDefault="00BD643E" w:rsidP="00BD64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31A0" w:rsidRDefault="004C31A0">
      <w:bookmarkStart w:id="0" w:name="_GoBack"/>
      <w:bookmarkEnd w:id="0"/>
    </w:p>
    <w:sectPr w:rsidR="004C31A0" w:rsidSect="0047106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2710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7CBA" w:rsidRDefault="00BD643E" w:rsidP="00E763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B7CBA" w:rsidRDefault="00BD643E" w:rsidP="00ED50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350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B7CBA" w:rsidRDefault="00BD643E" w:rsidP="00E763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B7CBA" w:rsidRDefault="00BD643E" w:rsidP="00ED50F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3E"/>
    <w:rsid w:val="004C31A0"/>
    <w:rsid w:val="00BD643E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table" w:styleId="TableGrid">
    <w:name w:val="Table Grid"/>
    <w:basedOn w:val="TableNormal"/>
    <w:rsid w:val="00BD64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643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D643E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D64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table" w:styleId="TableGrid">
    <w:name w:val="Table Grid"/>
    <w:basedOn w:val="TableNormal"/>
    <w:rsid w:val="00BD64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643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D643E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D6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08T14:42:00Z</dcterms:created>
  <dcterms:modified xsi:type="dcterms:W3CDTF">2022-06-08T14:42:00Z</dcterms:modified>
</cp:coreProperties>
</file>